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9D944" w14:textId="736D91CB" w:rsidR="00031939" w:rsidRDefault="007A287D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A287D">
        <w:rPr>
          <w:rFonts w:ascii="Times New Roman" w:hAnsi="Times New Roman" w:cs="Times New Roman"/>
          <w:b/>
          <w:bCs/>
          <w:sz w:val="20"/>
          <w:szCs w:val="20"/>
        </w:rPr>
        <w:t>Supplementary Table S2 The frequency of above sixteen SNPs between males and females</w:t>
      </w:r>
    </w:p>
    <w:p w14:paraId="4D7F204A" w14:textId="77777777" w:rsidR="007A287D" w:rsidRPr="007A287D" w:rsidRDefault="007A287D">
      <w:pPr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906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3"/>
        <w:gridCol w:w="680"/>
        <w:gridCol w:w="1108"/>
        <w:gridCol w:w="1329"/>
        <w:gridCol w:w="992"/>
        <w:gridCol w:w="1276"/>
        <w:gridCol w:w="1275"/>
        <w:gridCol w:w="1134"/>
      </w:tblGrid>
      <w:tr w:rsidR="00031939" w:rsidRPr="007A287D" w14:paraId="0F0B60F2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7DFD62E" w14:textId="77777777" w:rsidR="00031939" w:rsidRPr="007A287D" w:rsidRDefault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128AC6D" w14:textId="77777777" w:rsidR="00031939" w:rsidRPr="007A287D" w:rsidRDefault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29" w:type="dxa"/>
            <w:gridSpan w:val="3"/>
          </w:tcPr>
          <w:p w14:paraId="3985D7DB" w14:textId="133C86AF" w:rsidR="00031939" w:rsidRPr="007A287D" w:rsidRDefault="00031939" w:rsidP="000319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an NAFLD</w:t>
            </w:r>
          </w:p>
        </w:tc>
        <w:tc>
          <w:tcPr>
            <w:tcW w:w="3685" w:type="dxa"/>
            <w:gridSpan w:val="3"/>
          </w:tcPr>
          <w:p w14:paraId="5DB1F4D2" w14:textId="72A88A23" w:rsidR="00031939" w:rsidRPr="007A287D" w:rsidRDefault="00031939" w:rsidP="0003193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Lean non-NAFLD</w:t>
            </w:r>
          </w:p>
        </w:tc>
      </w:tr>
      <w:tr w:rsidR="00031939" w:rsidRPr="007A287D" w14:paraId="59BB4642" w14:textId="77777777" w:rsidTr="007A287D">
        <w:trPr>
          <w:trHeight w:hRule="exact" w:val="255"/>
          <w:jc w:val="center"/>
        </w:trPr>
        <w:tc>
          <w:tcPr>
            <w:tcW w:w="1273" w:type="dxa"/>
            <w:tcBorders>
              <w:bottom w:val="single" w:sz="4" w:space="0" w:color="auto"/>
            </w:tcBorders>
          </w:tcPr>
          <w:p w14:paraId="4292D01F" w14:textId="77777777" w:rsidR="00031939" w:rsidRPr="007A287D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  <w:tcBorders>
              <w:bottom w:val="single" w:sz="4" w:space="0" w:color="auto"/>
            </w:tcBorders>
          </w:tcPr>
          <w:p w14:paraId="1547158C" w14:textId="77777777" w:rsidR="00031939" w:rsidRPr="007A287D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63125EFE" w14:textId="5D67E316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329" w:type="dxa"/>
            <w:tcBorders>
              <w:bottom w:val="single" w:sz="4" w:space="0" w:color="auto"/>
            </w:tcBorders>
          </w:tcPr>
          <w:p w14:paraId="52D32CE2" w14:textId="757FAAD7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A6DC88D" w14:textId="6C4D601C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B372A9" w14:textId="7C82298B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 (%)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F428207" w14:textId="2880C77D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 (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5832F11" w14:textId="0A451BF3" w:rsidR="00031939" w:rsidRPr="007A287D" w:rsidRDefault="00031939" w:rsidP="0003193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031939" w:rsidRPr="007A287D" w14:paraId="6F1928E5" w14:textId="77777777" w:rsidTr="007A287D">
        <w:trPr>
          <w:trHeight w:hRule="exact" w:val="255"/>
          <w:jc w:val="center"/>
        </w:trPr>
        <w:tc>
          <w:tcPr>
            <w:tcW w:w="1273" w:type="dxa"/>
            <w:tcBorders>
              <w:top w:val="single" w:sz="4" w:space="0" w:color="auto"/>
            </w:tcBorders>
          </w:tcPr>
          <w:p w14:paraId="00833F4D" w14:textId="6C36B7F4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2279027</w:t>
            </w:r>
          </w:p>
        </w:tc>
        <w:tc>
          <w:tcPr>
            <w:tcW w:w="680" w:type="dxa"/>
            <w:tcBorders>
              <w:top w:val="single" w:sz="4" w:space="0" w:color="auto"/>
            </w:tcBorders>
          </w:tcPr>
          <w:p w14:paraId="462020F9" w14:textId="0A3BF92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599DCC8B" w14:textId="357BF8C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80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15BCDEDE" w14:textId="7002E89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9BEB37B" w14:textId="7C5C23B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3F83E70" w14:textId="3AA1D8F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4.2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158036D7" w14:textId="6E0CB1E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C49C29" w14:textId="75D444C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  <w:tr w:rsidR="00031939" w:rsidRPr="007A287D" w14:paraId="5923A988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342C59D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3A3EB95" w14:textId="39D1FF72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 T</w:t>
            </w:r>
          </w:p>
        </w:tc>
        <w:tc>
          <w:tcPr>
            <w:tcW w:w="1108" w:type="dxa"/>
          </w:tcPr>
          <w:p w14:paraId="62917AE9" w14:textId="7812AE2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3.80</w:t>
            </w:r>
          </w:p>
        </w:tc>
        <w:tc>
          <w:tcPr>
            <w:tcW w:w="1329" w:type="dxa"/>
          </w:tcPr>
          <w:p w14:paraId="022516F0" w14:textId="7FB0257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992" w:type="dxa"/>
          </w:tcPr>
          <w:p w14:paraId="63EDA3F1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EB73B95" w14:textId="23997C6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30</w:t>
            </w:r>
          </w:p>
        </w:tc>
        <w:tc>
          <w:tcPr>
            <w:tcW w:w="1275" w:type="dxa"/>
          </w:tcPr>
          <w:p w14:paraId="4675843E" w14:textId="52473EB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5.60</w:t>
            </w:r>
          </w:p>
        </w:tc>
        <w:tc>
          <w:tcPr>
            <w:tcW w:w="1134" w:type="dxa"/>
          </w:tcPr>
          <w:p w14:paraId="255F127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18E5A160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82B9D66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C422779" w14:textId="48418DAF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108" w:type="dxa"/>
          </w:tcPr>
          <w:p w14:paraId="20F1297F" w14:textId="123E83A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.20</w:t>
            </w:r>
          </w:p>
        </w:tc>
        <w:tc>
          <w:tcPr>
            <w:tcW w:w="1329" w:type="dxa"/>
          </w:tcPr>
          <w:p w14:paraId="5ED1AD20" w14:textId="034E1B0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992" w:type="dxa"/>
          </w:tcPr>
          <w:p w14:paraId="2CEB831C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11A4E2" w14:textId="666EADB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275" w:type="dxa"/>
          </w:tcPr>
          <w:p w14:paraId="59EF5887" w14:textId="3F0AE96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60</w:t>
            </w:r>
          </w:p>
        </w:tc>
        <w:tc>
          <w:tcPr>
            <w:tcW w:w="1134" w:type="dxa"/>
          </w:tcPr>
          <w:p w14:paraId="4E24187F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30565B1D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C6C9B72" w14:textId="15E5412D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2279028</w:t>
            </w:r>
          </w:p>
        </w:tc>
        <w:tc>
          <w:tcPr>
            <w:tcW w:w="680" w:type="dxa"/>
          </w:tcPr>
          <w:p w14:paraId="2D942767" w14:textId="17022395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27B85CBB" w14:textId="20A7D29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30</w:t>
            </w:r>
          </w:p>
        </w:tc>
        <w:tc>
          <w:tcPr>
            <w:tcW w:w="1329" w:type="dxa"/>
          </w:tcPr>
          <w:p w14:paraId="66CA4241" w14:textId="6146554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992" w:type="dxa"/>
          </w:tcPr>
          <w:p w14:paraId="785CAD06" w14:textId="6B5E8F6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95</w:t>
            </w:r>
          </w:p>
        </w:tc>
        <w:tc>
          <w:tcPr>
            <w:tcW w:w="1276" w:type="dxa"/>
          </w:tcPr>
          <w:p w14:paraId="1666B139" w14:textId="624252A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7.90</w:t>
            </w:r>
          </w:p>
        </w:tc>
        <w:tc>
          <w:tcPr>
            <w:tcW w:w="1275" w:type="dxa"/>
          </w:tcPr>
          <w:p w14:paraId="7CA99CDD" w14:textId="2569533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50</w:t>
            </w:r>
          </w:p>
        </w:tc>
        <w:tc>
          <w:tcPr>
            <w:tcW w:w="1134" w:type="dxa"/>
          </w:tcPr>
          <w:p w14:paraId="11F3BD3A" w14:textId="25AF726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</w:tr>
      <w:tr w:rsidR="00031939" w:rsidRPr="007A287D" w14:paraId="1B305C65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BF237EE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658A1D8" w14:textId="481BC280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108" w:type="dxa"/>
          </w:tcPr>
          <w:p w14:paraId="6145A306" w14:textId="54AA459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1.70</w:t>
            </w:r>
          </w:p>
        </w:tc>
        <w:tc>
          <w:tcPr>
            <w:tcW w:w="1329" w:type="dxa"/>
          </w:tcPr>
          <w:p w14:paraId="478C08ED" w14:textId="233B845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70</w:t>
            </w:r>
          </w:p>
        </w:tc>
        <w:tc>
          <w:tcPr>
            <w:tcW w:w="992" w:type="dxa"/>
          </w:tcPr>
          <w:p w14:paraId="623F4D94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1900CAB" w14:textId="3D5023E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9.50</w:t>
            </w:r>
          </w:p>
        </w:tc>
        <w:tc>
          <w:tcPr>
            <w:tcW w:w="1275" w:type="dxa"/>
          </w:tcPr>
          <w:p w14:paraId="7E42D728" w14:textId="467EB7F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134" w:type="dxa"/>
          </w:tcPr>
          <w:p w14:paraId="65450DF8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69703EAE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9554039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68D80A8" w14:textId="6C018B41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3D8D7E7B" w14:textId="0663CD5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329" w:type="dxa"/>
          </w:tcPr>
          <w:p w14:paraId="7839F92A" w14:textId="3DC9DB0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.60</w:t>
            </w:r>
          </w:p>
        </w:tc>
        <w:tc>
          <w:tcPr>
            <w:tcW w:w="992" w:type="dxa"/>
          </w:tcPr>
          <w:p w14:paraId="6318C13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7B8FF52" w14:textId="03E358A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5" w:type="dxa"/>
          </w:tcPr>
          <w:p w14:paraId="1F27CA4D" w14:textId="43CCEDB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134" w:type="dxa"/>
          </w:tcPr>
          <w:p w14:paraId="5488B9D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F5336C6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2217839" w14:textId="124825E4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801278</w:t>
            </w:r>
          </w:p>
        </w:tc>
        <w:tc>
          <w:tcPr>
            <w:tcW w:w="680" w:type="dxa"/>
          </w:tcPr>
          <w:p w14:paraId="290DE279" w14:textId="74E2573E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08" w:type="dxa"/>
          </w:tcPr>
          <w:p w14:paraId="14B6058A" w14:textId="27C8404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0</w:t>
            </w:r>
          </w:p>
        </w:tc>
        <w:tc>
          <w:tcPr>
            <w:tcW w:w="1329" w:type="dxa"/>
          </w:tcPr>
          <w:p w14:paraId="25FF40D9" w14:textId="4857940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7.60</w:t>
            </w:r>
          </w:p>
        </w:tc>
        <w:tc>
          <w:tcPr>
            <w:tcW w:w="992" w:type="dxa"/>
          </w:tcPr>
          <w:p w14:paraId="4C6783C5" w14:textId="56C49E2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76" w:type="dxa"/>
          </w:tcPr>
          <w:p w14:paraId="3A370C96" w14:textId="62D5AF8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1275" w:type="dxa"/>
          </w:tcPr>
          <w:p w14:paraId="6CEA9F2C" w14:textId="3ABB744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1.20</w:t>
            </w:r>
          </w:p>
        </w:tc>
        <w:tc>
          <w:tcPr>
            <w:tcW w:w="1134" w:type="dxa"/>
          </w:tcPr>
          <w:p w14:paraId="7FE93C2A" w14:textId="4FF3211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45</w:t>
            </w:r>
          </w:p>
        </w:tc>
      </w:tr>
      <w:tr w:rsidR="00031939" w:rsidRPr="007A287D" w14:paraId="1E90BDCA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669195B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8FE8037" w14:textId="2A39E74D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 T</w:t>
            </w:r>
          </w:p>
        </w:tc>
        <w:tc>
          <w:tcPr>
            <w:tcW w:w="1108" w:type="dxa"/>
          </w:tcPr>
          <w:p w14:paraId="468994BF" w14:textId="4467D3E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9" w:type="dxa"/>
          </w:tcPr>
          <w:p w14:paraId="271C4A44" w14:textId="5E3838A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0359D53E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8566A64" w14:textId="2DE2374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5" w:type="dxa"/>
          </w:tcPr>
          <w:p w14:paraId="163C4104" w14:textId="5A70A6F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</w:tcPr>
          <w:p w14:paraId="2097034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4939309F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1CDA1C9" w14:textId="0A6B3F88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828942</w:t>
            </w:r>
          </w:p>
        </w:tc>
        <w:tc>
          <w:tcPr>
            <w:tcW w:w="680" w:type="dxa"/>
          </w:tcPr>
          <w:p w14:paraId="38C466B9" w14:textId="4F70ED9E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61A5A4B7" w14:textId="2EC246B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.10</w:t>
            </w:r>
          </w:p>
        </w:tc>
        <w:tc>
          <w:tcPr>
            <w:tcW w:w="1329" w:type="dxa"/>
          </w:tcPr>
          <w:p w14:paraId="2AACF4B2" w14:textId="6E1EE2E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0.40</w:t>
            </w:r>
          </w:p>
        </w:tc>
        <w:tc>
          <w:tcPr>
            <w:tcW w:w="992" w:type="dxa"/>
          </w:tcPr>
          <w:p w14:paraId="48341FF0" w14:textId="3D4A608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41</w:t>
            </w:r>
          </w:p>
        </w:tc>
        <w:tc>
          <w:tcPr>
            <w:tcW w:w="1276" w:type="dxa"/>
          </w:tcPr>
          <w:p w14:paraId="12BA1AC6" w14:textId="31F348E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7.40</w:t>
            </w:r>
          </w:p>
        </w:tc>
        <w:tc>
          <w:tcPr>
            <w:tcW w:w="1275" w:type="dxa"/>
          </w:tcPr>
          <w:p w14:paraId="08A1D694" w14:textId="5D418EE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40</w:t>
            </w:r>
          </w:p>
        </w:tc>
        <w:tc>
          <w:tcPr>
            <w:tcW w:w="1134" w:type="dxa"/>
          </w:tcPr>
          <w:p w14:paraId="43B1AB88" w14:textId="6965F2B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35</w:t>
            </w:r>
          </w:p>
        </w:tc>
      </w:tr>
      <w:tr w:rsidR="00031939" w:rsidRPr="007A287D" w14:paraId="5EC3EDEB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20B2911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1333AD4" w14:textId="3A589C7E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108" w:type="dxa"/>
          </w:tcPr>
          <w:p w14:paraId="5564C60F" w14:textId="37150A5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1329" w:type="dxa"/>
          </w:tcPr>
          <w:p w14:paraId="160F0EC9" w14:textId="3D3A893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992" w:type="dxa"/>
          </w:tcPr>
          <w:p w14:paraId="5AB6E69F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BA450B" w14:textId="09ADF1A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1275" w:type="dxa"/>
          </w:tcPr>
          <w:p w14:paraId="45F78452" w14:textId="711B2BE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80</w:t>
            </w:r>
          </w:p>
        </w:tc>
        <w:tc>
          <w:tcPr>
            <w:tcW w:w="1134" w:type="dxa"/>
          </w:tcPr>
          <w:p w14:paraId="439C2903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07D03445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D8B28CA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EA88DBE" w14:textId="74785C4C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2352B35A" w14:textId="3A7090F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329" w:type="dxa"/>
          </w:tcPr>
          <w:p w14:paraId="36B74AF4" w14:textId="0B762F5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92" w:type="dxa"/>
          </w:tcPr>
          <w:p w14:paraId="30C34284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DDB8D8E" w14:textId="5004089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75" w:type="dxa"/>
          </w:tcPr>
          <w:p w14:paraId="7AD264FD" w14:textId="45CB0BE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134" w:type="dxa"/>
          </w:tcPr>
          <w:p w14:paraId="74792708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746E4E1C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5971E579" w14:textId="4879B73C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82052</w:t>
            </w:r>
          </w:p>
        </w:tc>
        <w:tc>
          <w:tcPr>
            <w:tcW w:w="680" w:type="dxa"/>
          </w:tcPr>
          <w:p w14:paraId="017D4BD2" w14:textId="00775ABB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3ED26A3E" w14:textId="1993B45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1329" w:type="dxa"/>
          </w:tcPr>
          <w:p w14:paraId="294293C8" w14:textId="527971C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7.30</w:t>
            </w:r>
          </w:p>
        </w:tc>
        <w:tc>
          <w:tcPr>
            <w:tcW w:w="992" w:type="dxa"/>
          </w:tcPr>
          <w:p w14:paraId="7A2C3AFE" w14:textId="071CF78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276" w:type="dxa"/>
          </w:tcPr>
          <w:p w14:paraId="0DE00C3A" w14:textId="180DA2E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1275" w:type="dxa"/>
          </w:tcPr>
          <w:p w14:paraId="6741BA8D" w14:textId="5E301F3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10</w:t>
            </w:r>
          </w:p>
        </w:tc>
        <w:tc>
          <w:tcPr>
            <w:tcW w:w="1134" w:type="dxa"/>
          </w:tcPr>
          <w:p w14:paraId="5F9E96E0" w14:textId="7D50AD7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240</w:t>
            </w:r>
          </w:p>
        </w:tc>
      </w:tr>
      <w:tr w:rsidR="00031939" w:rsidRPr="007A287D" w14:paraId="1CE43BA5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6B7877A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9D51E2D" w14:textId="7DE07AEB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1108" w:type="dxa"/>
          </w:tcPr>
          <w:p w14:paraId="4FF3696E" w14:textId="772A2E8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329" w:type="dxa"/>
          </w:tcPr>
          <w:p w14:paraId="48208CEF" w14:textId="2848286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4.30</w:t>
            </w:r>
          </w:p>
        </w:tc>
        <w:tc>
          <w:tcPr>
            <w:tcW w:w="992" w:type="dxa"/>
          </w:tcPr>
          <w:p w14:paraId="23CB7CD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0816A5F" w14:textId="7342707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0.50</w:t>
            </w:r>
          </w:p>
        </w:tc>
        <w:tc>
          <w:tcPr>
            <w:tcW w:w="1275" w:type="dxa"/>
          </w:tcPr>
          <w:p w14:paraId="0FDA9AAD" w14:textId="56E0C9B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20</w:t>
            </w:r>
          </w:p>
        </w:tc>
        <w:tc>
          <w:tcPr>
            <w:tcW w:w="1134" w:type="dxa"/>
          </w:tcPr>
          <w:p w14:paraId="506CA25B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71D64693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AD0FAAF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E2E124C" w14:textId="27D8720D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0880B7DE" w14:textId="08A8291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1.50</w:t>
            </w:r>
          </w:p>
        </w:tc>
        <w:tc>
          <w:tcPr>
            <w:tcW w:w="1329" w:type="dxa"/>
          </w:tcPr>
          <w:p w14:paraId="4D1A7359" w14:textId="363DDBA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60</w:t>
            </w:r>
          </w:p>
        </w:tc>
        <w:tc>
          <w:tcPr>
            <w:tcW w:w="992" w:type="dxa"/>
          </w:tcPr>
          <w:p w14:paraId="0AC803E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4ACEAC" w14:textId="7E20969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30</w:t>
            </w:r>
          </w:p>
        </w:tc>
        <w:tc>
          <w:tcPr>
            <w:tcW w:w="1275" w:type="dxa"/>
          </w:tcPr>
          <w:p w14:paraId="6EE76BD5" w14:textId="433F1C6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40</w:t>
            </w:r>
          </w:p>
        </w:tc>
        <w:tc>
          <w:tcPr>
            <w:tcW w:w="1134" w:type="dxa"/>
          </w:tcPr>
          <w:p w14:paraId="3F20B1EE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68A13842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45E5995" w14:textId="359C124C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6773957</w:t>
            </w:r>
          </w:p>
        </w:tc>
        <w:tc>
          <w:tcPr>
            <w:tcW w:w="680" w:type="dxa"/>
          </w:tcPr>
          <w:p w14:paraId="729F7D6C" w14:textId="3F76C294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6B9B7F55" w14:textId="6730FED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3.70</w:t>
            </w:r>
          </w:p>
        </w:tc>
        <w:tc>
          <w:tcPr>
            <w:tcW w:w="1329" w:type="dxa"/>
          </w:tcPr>
          <w:p w14:paraId="4770DDAF" w14:textId="5DAE82F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992" w:type="dxa"/>
          </w:tcPr>
          <w:p w14:paraId="4FF55B83" w14:textId="1B1C7E2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276" w:type="dxa"/>
          </w:tcPr>
          <w:p w14:paraId="12C4A1BC" w14:textId="0AE3CC7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275" w:type="dxa"/>
          </w:tcPr>
          <w:p w14:paraId="1C7D676A" w14:textId="6027158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1134" w:type="dxa"/>
          </w:tcPr>
          <w:p w14:paraId="11F5173E" w14:textId="2F1FC39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51</w:t>
            </w:r>
          </w:p>
        </w:tc>
      </w:tr>
      <w:tr w:rsidR="00031939" w:rsidRPr="007A287D" w14:paraId="3D121123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0BF82CC0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AD97407" w14:textId="4A1380DB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108" w:type="dxa"/>
          </w:tcPr>
          <w:p w14:paraId="134505D0" w14:textId="56715C9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329" w:type="dxa"/>
          </w:tcPr>
          <w:p w14:paraId="59FCCB29" w14:textId="55F90AE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90</w:t>
            </w:r>
          </w:p>
        </w:tc>
        <w:tc>
          <w:tcPr>
            <w:tcW w:w="992" w:type="dxa"/>
          </w:tcPr>
          <w:p w14:paraId="520AD27D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439E326" w14:textId="4E2527A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1275" w:type="dxa"/>
          </w:tcPr>
          <w:p w14:paraId="3BCBE533" w14:textId="026EE75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.60</w:t>
            </w:r>
          </w:p>
        </w:tc>
        <w:tc>
          <w:tcPr>
            <w:tcW w:w="1134" w:type="dxa"/>
          </w:tcPr>
          <w:p w14:paraId="18249871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71D04519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9283A63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754DD88" w14:textId="69432A46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2DC35DBC" w14:textId="73ACEA5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3.60</w:t>
            </w:r>
          </w:p>
        </w:tc>
        <w:tc>
          <w:tcPr>
            <w:tcW w:w="1329" w:type="dxa"/>
          </w:tcPr>
          <w:p w14:paraId="3AEFB908" w14:textId="4BA7C6C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992" w:type="dxa"/>
          </w:tcPr>
          <w:p w14:paraId="199A498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04009C" w14:textId="7E80CA4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275" w:type="dxa"/>
          </w:tcPr>
          <w:p w14:paraId="67983377" w14:textId="2DDD02C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1134" w:type="dxa"/>
          </w:tcPr>
          <w:p w14:paraId="54FB516B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1DC16E10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5DF7B3F6" w14:textId="50B99BAA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774261</w:t>
            </w:r>
          </w:p>
        </w:tc>
        <w:tc>
          <w:tcPr>
            <w:tcW w:w="680" w:type="dxa"/>
          </w:tcPr>
          <w:p w14:paraId="02BFC328" w14:textId="7B95B999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11AE8065" w14:textId="12C03ED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60</w:t>
            </w:r>
          </w:p>
        </w:tc>
        <w:tc>
          <w:tcPr>
            <w:tcW w:w="1329" w:type="dxa"/>
          </w:tcPr>
          <w:p w14:paraId="6E805245" w14:textId="7438BBC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2.30</w:t>
            </w:r>
          </w:p>
        </w:tc>
        <w:tc>
          <w:tcPr>
            <w:tcW w:w="992" w:type="dxa"/>
          </w:tcPr>
          <w:p w14:paraId="4BE11F05" w14:textId="709EEDD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974</w:t>
            </w:r>
          </w:p>
        </w:tc>
        <w:tc>
          <w:tcPr>
            <w:tcW w:w="1276" w:type="dxa"/>
          </w:tcPr>
          <w:p w14:paraId="166FE9B2" w14:textId="3F8918D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6.80</w:t>
            </w:r>
          </w:p>
        </w:tc>
        <w:tc>
          <w:tcPr>
            <w:tcW w:w="1275" w:type="dxa"/>
          </w:tcPr>
          <w:p w14:paraId="5E651433" w14:textId="098BA01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7.90</w:t>
            </w:r>
          </w:p>
        </w:tc>
        <w:tc>
          <w:tcPr>
            <w:tcW w:w="1134" w:type="dxa"/>
          </w:tcPr>
          <w:p w14:paraId="66C4CDC1" w14:textId="1C1637B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031939" w:rsidRPr="007A287D" w14:paraId="4858C73D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0A81642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B6AAF86" w14:textId="39FE118D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1108" w:type="dxa"/>
          </w:tcPr>
          <w:p w14:paraId="76DCA7CE" w14:textId="4C8968F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1.60</w:t>
            </w:r>
          </w:p>
        </w:tc>
        <w:tc>
          <w:tcPr>
            <w:tcW w:w="1329" w:type="dxa"/>
          </w:tcPr>
          <w:p w14:paraId="0A1E7B0E" w14:textId="4E8CF16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992" w:type="dxa"/>
          </w:tcPr>
          <w:p w14:paraId="4E638D3F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C2E7676" w14:textId="1015A0D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70</w:t>
            </w:r>
          </w:p>
        </w:tc>
        <w:tc>
          <w:tcPr>
            <w:tcW w:w="1275" w:type="dxa"/>
          </w:tcPr>
          <w:p w14:paraId="7D837F21" w14:textId="28C7EFD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4.10</w:t>
            </w:r>
          </w:p>
        </w:tc>
        <w:tc>
          <w:tcPr>
            <w:tcW w:w="1134" w:type="dxa"/>
          </w:tcPr>
          <w:p w14:paraId="38B11544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33C6CD9D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0E03DEA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5B3E9D1" w14:textId="62F42882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621DA60E" w14:textId="194994A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70</w:t>
            </w:r>
          </w:p>
        </w:tc>
        <w:tc>
          <w:tcPr>
            <w:tcW w:w="1329" w:type="dxa"/>
          </w:tcPr>
          <w:p w14:paraId="26784A98" w14:textId="36D89A5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2.80</w:t>
            </w:r>
          </w:p>
        </w:tc>
        <w:tc>
          <w:tcPr>
            <w:tcW w:w="992" w:type="dxa"/>
          </w:tcPr>
          <w:p w14:paraId="6FD2651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7CDBD9" w14:textId="2EA4F27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275" w:type="dxa"/>
          </w:tcPr>
          <w:p w14:paraId="520B1289" w14:textId="08F76FD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6.50</w:t>
            </w:r>
          </w:p>
        </w:tc>
        <w:tc>
          <w:tcPr>
            <w:tcW w:w="1134" w:type="dxa"/>
          </w:tcPr>
          <w:p w14:paraId="0DD2F19B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0C54098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6CCAC5F1" w14:textId="4BC2FEB5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7366568</w:t>
            </w:r>
          </w:p>
        </w:tc>
        <w:tc>
          <w:tcPr>
            <w:tcW w:w="680" w:type="dxa"/>
          </w:tcPr>
          <w:p w14:paraId="3A189A73" w14:textId="12B24CC9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5CE9F6D5" w14:textId="1789669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9" w:type="dxa"/>
          </w:tcPr>
          <w:p w14:paraId="16AF270B" w14:textId="0D3080A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</w:tcPr>
          <w:p w14:paraId="5879866B" w14:textId="1B64BB7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  <w:tc>
          <w:tcPr>
            <w:tcW w:w="1276" w:type="dxa"/>
          </w:tcPr>
          <w:p w14:paraId="4926A444" w14:textId="18C42E1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14:paraId="6A78A608" w14:textId="3928A3E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</w:tcPr>
          <w:p w14:paraId="31867F3D" w14:textId="027825A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50</w:t>
            </w:r>
          </w:p>
        </w:tc>
      </w:tr>
      <w:tr w:rsidR="00031939" w:rsidRPr="007A287D" w14:paraId="068FE5C8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A4BCC14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8E0F255" w14:textId="5D386521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108" w:type="dxa"/>
          </w:tcPr>
          <w:p w14:paraId="48BD8344" w14:textId="6725EC8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329" w:type="dxa"/>
          </w:tcPr>
          <w:p w14:paraId="2961A01F" w14:textId="34EFD5A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  <w:tc>
          <w:tcPr>
            <w:tcW w:w="992" w:type="dxa"/>
          </w:tcPr>
          <w:p w14:paraId="214885A1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3B2616" w14:textId="6FE5377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1275" w:type="dxa"/>
          </w:tcPr>
          <w:p w14:paraId="56310776" w14:textId="478EE15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.80</w:t>
            </w:r>
          </w:p>
        </w:tc>
        <w:tc>
          <w:tcPr>
            <w:tcW w:w="1134" w:type="dxa"/>
          </w:tcPr>
          <w:p w14:paraId="31F8223E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52136EC9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596ECD79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ACD6E0E" w14:textId="578C7FF9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0603D36D" w14:textId="4F66ED1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40</w:t>
            </w:r>
          </w:p>
        </w:tc>
        <w:tc>
          <w:tcPr>
            <w:tcW w:w="1329" w:type="dxa"/>
          </w:tcPr>
          <w:p w14:paraId="5BD2A2E2" w14:textId="3AA17CB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6.10</w:t>
            </w:r>
          </w:p>
        </w:tc>
        <w:tc>
          <w:tcPr>
            <w:tcW w:w="992" w:type="dxa"/>
          </w:tcPr>
          <w:p w14:paraId="3ABFB156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7030608" w14:textId="6039722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70</w:t>
            </w:r>
          </w:p>
        </w:tc>
        <w:tc>
          <w:tcPr>
            <w:tcW w:w="1275" w:type="dxa"/>
          </w:tcPr>
          <w:p w14:paraId="7A0B6048" w14:textId="16DC686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20</w:t>
            </w:r>
          </w:p>
        </w:tc>
        <w:tc>
          <w:tcPr>
            <w:tcW w:w="1134" w:type="dxa"/>
          </w:tcPr>
          <w:p w14:paraId="2179A24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1B9447BB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E8E0363" w14:textId="44165D41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208659</w:t>
            </w:r>
          </w:p>
        </w:tc>
        <w:tc>
          <w:tcPr>
            <w:tcW w:w="680" w:type="dxa"/>
          </w:tcPr>
          <w:p w14:paraId="3924DC29" w14:textId="290472BD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 C</w:t>
            </w:r>
          </w:p>
        </w:tc>
        <w:tc>
          <w:tcPr>
            <w:tcW w:w="1108" w:type="dxa"/>
          </w:tcPr>
          <w:p w14:paraId="561ED9A6" w14:textId="209E206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.00</w:t>
            </w:r>
          </w:p>
        </w:tc>
        <w:tc>
          <w:tcPr>
            <w:tcW w:w="1329" w:type="dxa"/>
          </w:tcPr>
          <w:p w14:paraId="78909D74" w14:textId="6D4D888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.30</w:t>
            </w:r>
          </w:p>
        </w:tc>
        <w:tc>
          <w:tcPr>
            <w:tcW w:w="992" w:type="dxa"/>
          </w:tcPr>
          <w:p w14:paraId="5EF55769" w14:textId="56499A0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64</w:t>
            </w:r>
          </w:p>
        </w:tc>
        <w:tc>
          <w:tcPr>
            <w:tcW w:w="1276" w:type="dxa"/>
          </w:tcPr>
          <w:p w14:paraId="0527431F" w14:textId="527B619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75" w:type="dxa"/>
          </w:tcPr>
          <w:p w14:paraId="4E46A5EC" w14:textId="625C6AE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</w:tcPr>
          <w:p w14:paraId="07582847" w14:textId="60A73CB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</w:tr>
      <w:tr w:rsidR="00031939" w:rsidRPr="007A287D" w14:paraId="4E7833CF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2909DAA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0FD363C" w14:textId="2AB27442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1108" w:type="dxa"/>
          </w:tcPr>
          <w:p w14:paraId="2D166D78" w14:textId="0E7EC3F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90</w:t>
            </w:r>
          </w:p>
        </w:tc>
        <w:tc>
          <w:tcPr>
            <w:tcW w:w="1329" w:type="dxa"/>
          </w:tcPr>
          <w:p w14:paraId="50726DFC" w14:textId="30319C1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70</w:t>
            </w:r>
          </w:p>
        </w:tc>
        <w:tc>
          <w:tcPr>
            <w:tcW w:w="992" w:type="dxa"/>
          </w:tcPr>
          <w:p w14:paraId="50F22AC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55FB9AE" w14:textId="7A3E471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10</w:t>
            </w:r>
          </w:p>
        </w:tc>
        <w:tc>
          <w:tcPr>
            <w:tcW w:w="1275" w:type="dxa"/>
          </w:tcPr>
          <w:p w14:paraId="74633A8C" w14:textId="423A3FA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4.10</w:t>
            </w:r>
          </w:p>
        </w:tc>
        <w:tc>
          <w:tcPr>
            <w:tcW w:w="1134" w:type="dxa"/>
          </w:tcPr>
          <w:p w14:paraId="1DCA144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5544B2B7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4687A6A" w14:textId="1B22D94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2409877</w:t>
            </w:r>
          </w:p>
        </w:tc>
        <w:tc>
          <w:tcPr>
            <w:tcW w:w="680" w:type="dxa"/>
          </w:tcPr>
          <w:p w14:paraId="672D3C20" w14:textId="22F62F58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4D688F23" w14:textId="4FA8E51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.40</w:t>
            </w:r>
          </w:p>
        </w:tc>
        <w:tc>
          <w:tcPr>
            <w:tcW w:w="1329" w:type="dxa"/>
          </w:tcPr>
          <w:p w14:paraId="3F4800B1" w14:textId="1D68E9F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1.90</w:t>
            </w:r>
          </w:p>
        </w:tc>
        <w:tc>
          <w:tcPr>
            <w:tcW w:w="992" w:type="dxa"/>
          </w:tcPr>
          <w:p w14:paraId="484F4B03" w14:textId="0AD1031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276" w:type="dxa"/>
          </w:tcPr>
          <w:p w14:paraId="24FD7B39" w14:textId="5CE456F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8.90</w:t>
            </w:r>
          </w:p>
        </w:tc>
        <w:tc>
          <w:tcPr>
            <w:tcW w:w="1275" w:type="dxa"/>
          </w:tcPr>
          <w:p w14:paraId="2B6CF7F9" w14:textId="3EE8F7F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8.20</w:t>
            </w:r>
          </w:p>
        </w:tc>
        <w:tc>
          <w:tcPr>
            <w:tcW w:w="1134" w:type="dxa"/>
          </w:tcPr>
          <w:p w14:paraId="0E71E320" w14:textId="0F711FB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27</w:t>
            </w:r>
          </w:p>
        </w:tc>
      </w:tr>
      <w:tr w:rsidR="00031939" w:rsidRPr="007A287D" w14:paraId="1F9BDCAA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7890034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DD9B00B" w14:textId="5982FF6F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1108" w:type="dxa"/>
          </w:tcPr>
          <w:p w14:paraId="53437814" w14:textId="0A7E1F2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90</w:t>
            </w:r>
          </w:p>
        </w:tc>
        <w:tc>
          <w:tcPr>
            <w:tcW w:w="1329" w:type="dxa"/>
          </w:tcPr>
          <w:p w14:paraId="5E626843" w14:textId="237D827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6.50</w:t>
            </w:r>
          </w:p>
        </w:tc>
        <w:tc>
          <w:tcPr>
            <w:tcW w:w="992" w:type="dxa"/>
          </w:tcPr>
          <w:p w14:paraId="0046B9BF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4507AFA" w14:textId="2102052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275" w:type="dxa"/>
          </w:tcPr>
          <w:p w14:paraId="0E8A9135" w14:textId="658BF29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40</w:t>
            </w:r>
          </w:p>
        </w:tc>
        <w:tc>
          <w:tcPr>
            <w:tcW w:w="1134" w:type="dxa"/>
          </w:tcPr>
          <w:p w14:paraId="74F14B9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90AE530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96D3BA0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E95491C" w14:textId="118E3592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302284CD" w14:textId="44E78E9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329" w:type="dxa"/>
          </w:tcPr>
          <w:p w14:paraId="374D66D8" w14:textId="0256D02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2F6F330D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806579B" w14:textId="577BA3E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14:paraId="065BC601" w14:textId="3D4BE94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</w:tcPr>
          <w:p w14:paraId="09C7CF09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3F9966BF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15F8C4A" w14:textId="66567EB0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805094</w:t>
            </w:r>
          </w:p>
        </w:tc>
        <w:tc>
          <w:tcPr>
            <w:tcW w:w="680" w:type="dxa"/>
          </w:tcPr>
          <w:p w14:paraId="19959D4B" w14:textId="1F470ACB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C</w:t>
            </w:r>
          </w:p>
        </w:tc>
        <w:tc>
          <w:tcPr>
            <w:tcW w:w="1108" w:type="dxa"/>
          </w:tcPr>
          <w:p w14:paraId="1BC018BF" w14:textId="24412C2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60</w:t>
            </w:r>
          </w:p>
        </w:tc>
        <w:tc>
          <w:tcPr>
            <w:tcW w:w="1329" w:type="dxa"/>
          </w:tcPr>
          <w:p w14:paraId="33820A57" w14:textId="7347821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992" w:type="dxa"/>
          </w:tcPr>
          <w:p w14:paraId="1ED372DD" w14:textId="01DA817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1276" w:type="dxa"/>
          </w:tcPr>
          <w:p w14:paraId="30EA5829" w14:textId="1956E03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75" w:type="dxa"/>
          </w:tcPr>
          <w:p w14:paraId="2944E880" w14:textId="34E3428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134" w:type="dxa"/>
          </w:tcPr>
          <w:p w14:paraId="5398348A" w14:textId="36A50E0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5</w:t>
            </w:r>
          </w:p>
        </w:tc>
      </w:tr>
      <w:tr w:rsidR="00031939" w:rsidRPr="007A287D" w14:paraId="2BC8E638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B078A12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6B48C8D3" w14:textId="0375D3F5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624D4342" w14:textId="0D7B9AD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3.30</w:t>
            </w:r>
          </w:p>
        </w:tc>
        <w:tc>
          <w:tcPr>
            <w:tcW w:w="1329" w:type="dxa"/>
          </w:tcPr>
          <w:p w14:paraId="491A1783" w14:textId="59EF2E1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5.30</w:t>
            </w:r>
          </w:p>
        </w:tc>
        <w:tc>
          <w:tcPr>
            <w:tcW w:w="992" w:type="dxa"/>
          </w:tcPr>
          <w:p w14:paraId="0904E2F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B83160A" w14:textId="47C85DA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10</w:t>
            </w:r>
          </w:p>
        </w:tc>
        <w:tc>
          <w:tcPr>
            <w:tcW w:w="1275" w:type="dxa"/>
          </w:tcPr>
          <w:p w14:paraId="0EF132FC" w14:textId="6CBECBE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70</w:t>
            </w:r>
          </w:p>
        </w:tc>
        <w:tc>
          <w:tcPr>
            <w:tcW w:w="1134" w:type="dxa"/>
          </w:tcPr>
          <w:p w14:paraId="563DAD9C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4EBD6D5E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5534B2C8" w14:textId="5A51190C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4655537</w:t>
            </w:r>
          </w:p>
        </w:tc>
        <w:tc>
          <w:tcPr>
            <w:tcW w:w="680" w:type="dxa"/>
          </w:tcPr>
          <w:p w14:paraId="61BB8496" w14:textId="743AC04A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71DA57D7" w14:textId="6EA23CA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29" w:type="dxa"/>
          </w:tcPr>
          <w:p w14:paraId="6068BBC7" w14:textId="60FCDE4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2CF8B80E" w14:textId="751879B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170</w:t>
            </w:r>
          </w:p>
        </w:tc>
        <w:tc>
          <w:tcPr>
            <w:tcW w:w="1276" w:type="dxa"/>
          </w:tcPr>
          <w:p w14:paraId="5CB9C71A" w14:textId="5FE92CE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14:paraId="5E181E5D" w14:textId="0F6B85B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5E51C188" w14:textId="47032BE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16</w:t>
            </w:r>
          </w:p>
        </w:tc>
      </w:tr>
      <w:tr w:rsidR="00031939" w:rsidRPr="007A287D" w14:paraId="20F70F59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54198A30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2D72CF9" w14:textId="0CEFDC69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 A</w:t>
            </w:r>
          </w:p>
        </w:tc>
        <w:tc>
          <w:tcPr>
            <w:tcW w:w="1108" w:type="dxa"/>
          </w:tcPr>
          <w:p w14:paraId="43E54EFB" w14:textId="2AF5660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329" w:type="dxa"/>
          </w:tcPr>
          <w:p w14:paraId="4F13DD35" w14:textId="23578B8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992" w:type="dxa"/>
          </w:tcPr>
          <w:p w14:paraId="481A14EB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A14CF8" w14:textId="7091BA3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275" w:type="dxa"/>
          </w:tcPr>
          <w:p w14:paraId="66129883" w14:textId="21A11AC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.70</w:t>
            </w:r>
          </w:p>
        </w:tc>
        <w:tc>
          <w:tcPr>
            <w:tcW w:w="1134" w:type="dxa"/>
          </w:tcPr>
          <w:p w14:paraId="7271D24C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344A8632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1148008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4A807D4F" w14:textId="68E74FA1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3E5427B3" w14:textId="3C8D45F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00</w:t>
            </w:r>
          </w:p>
        </w:tc>
        <w:tc>
          <w:tcPr>
            <w:tcW w:w="1329" w:type="dxa"/>
          </w:tcPr>
          <w:p w14:paraId="3D83DC5D" w14:textId="12C30B3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30</w:t>
            </w:r>
          </w:p>
        </w:tc>
        <w:tc>
          <w:tcPr>
            <w:tcW w:w="992" w:type="dxa"/>
          </w:tcPr>
          <w:p w14:paraId="06A9A991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5DAC19F" w14:textId="5F925D6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6.30</w:t>
            </w:r>
          </w:p>
        </w:tc>
        <w:tc>
          <w:tcPr>
            <w:tcW w:w="1275" w:type="dxa"/>
          </w:tcPr>
          <w:p w14:paraId="2442AF1B" w14:textId="0D160E2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2.40</w:t>
            </w:r>
          </w:p>
        </w:tc>
        <w:tc>
          <w:tcPr>
            <w:tcW w:w="1134" w:type="dxa"/>
          </w:tcPr>
          <w:p w14:paraId="2D44571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B129E21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A0AEC01" w14:textId="0CE6C921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680" w:type="dxa"/>
          </w:tcPr>
          <w:p w14:paraId="000CB2EA" w14:textId="0CBEB136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08" w:type="dxa"/>
          </w:tcPr>
          <w:p w14:paraId="0238789A" w14:textId="222926C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7.60</w:t>
            </w:r>
          </w:p>
        </w:tc>
        <w:tc>
          <w:tcPr>
            <w:tcW w:w="1329" w:type="dxa"/>
          </w:tcPr>
          <w:p w14:paraId="4B776B43" w14:textId="1FC0DCB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9.00</w:t>
            </w:r>
          </w:p>
        </w:tc>
        <w:tc>
          <w:tcPr>
            <w:tcW w:w="992" w:type="dxa"/>
          </w:tcPr>
          <w:p w14:paraId="3F5ABD21" w14:textId="5FB88B58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682</w:t>
            </w:r>
          </w:p>
        </w:tc>
        <w:tc>
          <w:tcPr>
            <w:tcW w:w="1276" w:type="dxa"/>
          </w:tcPr>
          <w:p w14:paraId="17166FCF" w14:textId="44DFEBB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10</w:t>
            </w:r>
          </w:p>
        </w:tc>
        <w:tc>
          <w:tcPr>
            <w:tcW w:w="1275" w:type="dxa"/>
          </w:tcPr>
          <w:p w14:paraId="52CC235A" w14:textId="5D637F4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2.60</w:t>
            </w:r>
          </w:p>
        </w:tc>
        <w:tc>
          <w:tcPr>
            <w:tcW w:w="1134" w:type="dxa"/>
          </w:tcPr>
          <w:p w14:paraId="7C7514A6" w14:textId="45C698E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701</w:t>
            </w:r>
          </w:p>
        </w:tc>
      </w:tr>
      <w:tr w:rsidR="00031939" w:rsidRPr="007A287D" w14:paraId="148D7621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04492A6A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05ECD07F" w14:textId="0AA11D44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 G</w:t>
            </w:r>
          </w:p>
        </w:tc>
        <w:tc>
          <w:tcPr>
            <w:tcW w:w="1108" w:type="dxa"/>
          </w:tcPr>
          <w:p w14:paraId="69073D26" w14:textId="4D16F44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10</w:t>
            </w:r>
          </w:p>
        </w:tc>
        <w:tc>
          <w:tcPr>
            <w:tcW w:w="1329" w:type="dxa"/>
          </w:tcPr>
          <w:p w14:paraId="55C1D0AA" w14:textId="04A5283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.20</w:t>
            </w:r>
          </w:p>
        </w:tc>
        <w:tc>
          <w:tcPr>
            <w:tcW w:w="992" w:type="dxa"/>
          </w:tcPr>
          <w:p w14:paraId="076EFF40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842E688" w14:textId="4F03E40C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.90</w:t>
            </w:r>
          </w:p>
        </w:tc>
        <w:tc>
          <w:tcPr>
            <w:tcW w:w="1275" w:type="dxa"/>
          </w:tcPr>
          <w:p w14:paraId="4992D6A8" w14:textId="6350910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.90</w:t>
            </w:r>
          </w:p>
        </w:tc>
        <w:tc>
          <w:tcPr>
            <w:tcW w:w="1134" w:type="dxa"/>
          </w:tcPr>
          <w:p w14:paraId="2141D069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6AAA3F39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1F98B42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2D603074" w14:textId="61EC7977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5E2FA4EF" w14:textId="24D980C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9" w:type="dxa"/>
          </w:tcPr>
          <w:p w14:paraId="64D75A03" w14:textId="472D4E9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92" w:type="dxa"/>
          </w:tcPr>
          <w:p w14:paraId="34A5023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9533C71" w14:textId="302C047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75" w:type="dxa"/>
          </w:tcPr>
          <w:p w14:paraId="49429EEE" w14:textId="23B32EE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BD7EF2C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13DE2CDC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0485449" w14:textId="47FCBA2C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1599176</w:t>
            </w:r>
          </w:p>
        </w:tc>
        <w:tc>
          <w:tcPr>
            <w:tcW w:w="680" w:type="dxa"/>
          </w:tcPr>
          <w:p w14:paraId="11D6418D" w14:textId="457F120F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639D6735" w14:textId="2C1A40A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80</w:t>
            </w:r>
          </w:p>
        </w:tc>
        <w:tc>
          <w:tcPr>
            <w:tcW w:w="1329" w:type="dxa"/>
          </w:tcPr>
          <w:p w14:paraId="288D43CE" w14:textId="0630565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992" w:type="dxa"/>
          </w:tcPr>
          <w:p w14:paraId="4E6F10B9" w14:textId="6EE5431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76" w:type="dxa"/>
          </w:tcPr>
          <w:p w14:paraId="15E16FB6" w14:textId="076CF62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1275" w:type="dxa"/>
          </w:tcPr>
          <w:p w14:paraId="04875F2E" w14:textId="7A2B6ED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60</w:t>
            </w:r>
          </w:p>
        </w:tc>
        <w:tc>
          <w:tcPr>
            <w:tcW w:w="1134" w:type="dxa"/>
          </w:tcPr>
          <w:p w14:paraId="585B14D1" w14:textId="6C4AB8E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31939" w:rsidRPr="007A287D" w14:paraId="54935127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4D6BA24D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53E4E86" w14:textId="36E4AEC1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1108" w:type="dxa"/>
          </w:tcPr>
          <w:p w14:paraId="32572965" w14:textId="6F47E49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329" w:type="dxa"/>
          </w:tcPr>
          <w:p w14:paraId="54DBE2CE" w14:textId="3418DDB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992" w:type="dxa"/>
          </w:tcPr>
          <w:p w14:paraId="1298CDE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B1F10CD" w14:textId="38FE176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275" w:type="dxa"/>
          </w:tcPr>
          <w:p w14:paraId="41D436B4" w14:textId="06D5DD6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1134" w:type="dxa"/>
          </w:tcPr>
          <w:p w14:paraId="05437402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A089B5A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329D2142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51119D85" w14:textId="7E10EBC4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2BD4C82A" w14:textId="559ACD3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9" w:type="dxa"/>
          </w:tcPr>
          <w:p w14:paraId="1D0FCCBA" w14:textId="2EBED3C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022DAA68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CEEF90D" w14:textId="69CF403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5" w:type="dxa"/>
          </w:tcPr>
          <w:p w14:paraId="66D53413" w14:textId="4EE0B19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C3BB145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76E2A6B7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273C8518" w14:textId="6A31AD3F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12413112</w:t>
            </w:r>
          </w:p>
        </w:tc>
        <w:tc>
          <w:tcPr>
            <w:tcW w:w="680" w:type="dxa"/>
          </w:tcPr>
          <w:p w14:paraId="57CAA270" w14:textId="0ED02B39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A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1108" w:type="dxa"/>
          </w:tcPr>
          <w:p w14:paraId="13C68FC9" w14:textId="1D0AB020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9" w:type="dxa"/>
          </w:tcPr>
          <w:p w14:paraId="4386D77A" w14:textId="3E13782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27054BC6" w14:textId="09A3FB3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388</w:t>
            </w:r>
          </w:p>
        </w:tc>
        <w:tc>
          <w:tcPr>
            <w:tcW w:w="1276" w:type="dxa"/>
          </w:tcPr>
          <w:p w14:paraId="1138A65A" w14:textId="0BF5DA79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5" w:type="dxa"/>
          </w:tcPr>
          <w:p w14:paraId="45527FBF" w14:textId="71CB070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08FB8CF2" w14:textId="72EA291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95</w:t>
            </w:r>
          </w:p>
        </w:tc>
      </w:tr>
      <w:tr w:rsidR="00031939" w:rsidRPr="007A287D" w14:paraId="2D2F356B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7022AF5E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7DAE90C5" w14:textId="6316DB4F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A G</w:t>
            </w:r>
          </w:p>
        </w:tc>
        <w:tc>
          <w:tcPr>
            <w:tcW w:w="1108" w:type="dxa"/>
          </w:tcPr>
          <w:p w14:paraId="2CF4DDDD" w14:textId="14DA9FA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329" w:type="dxa"/>
          </w:tcPr>
          <w:p w14:paraId="48F02A59" w14:textId="222B44A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5.20</w:t>
            </w:r>
          </w:p>
        </w:tc>
        <w:tc>
          <w:tcPr>
            <w:tcW w:w="992" w:type="dxa"/>
          </w:tcPr>
          <w:p w14:paraId="4095619D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DCE903D" w14:textId="70F5679F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275" w:type="dxa"/>
          </w:tcPr>
          <w:p w14:paraId="38804396" w14:textId="11953E5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1134" w:type="dxa"/>
          </w:tcPr>
          <w:p w14:paraId="2BAD99A6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1DCD6CB1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07210C69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9E5D703" w14:textId="7EE848FA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G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G</w:t>
            </w:r>
            <w:proofErr w:type="spellEnd"/>
          </w:p>
        </w:tc>
        <w:tc>
          <w:tcPr>
            <w:tcW w:w="1108" w:type="dxa"/>
          </w:tcPr>
          <w:p w14:paraId="217650C7" w14:textId="25865C84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9.80</w:t>
            </w:r>
          </w:p>
        </w:tc>
        <w:tc>
          <w:tcPr>
            <w:tcW w:w="1329" w:type="dxa"/>
          </w:tcPr>
          <w:p w14:paraId="5305AF18" w14:textId="2E97E88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992" w:type="dxa"/>
          </w:tcPr>
          <w:p w14:paraId="1C1B0C87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4BC6498" w14:textId="14C156B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1275" w:type="dxa"/>
          </w:tcPr>
          <w:p w14:paraId="5A6BF4FB" w14:textId="5827AC9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7.60</w:t>
            </w:r>
          </w:p>
        </w:tc>
        <w:tc>
          <w:tcPr>
            <w:tcW w:w="1134" w:type="dxa"/>
          </w:tcPr>
          <w:p w14:paraId="7AA2323F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64F477C1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6CCF9193" w14:textId="30449283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rs33957861</w:t>
            </w:r>
          </w:p>
        </w:tc>
        <w:tc>
          <w:tcPr>
            <w:tcW w:w="680" w:type="dxa"/>
          </w:tcPr>
          <w:p w14:paraId="721094FB" w14:textId="51B57073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C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1108" w:type="dxa"/>
          </w:tcPr>
          <w:p w14:paraId="013066A3" w14:textId="051563C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0.90</w:t>
            </w:r>
          </w:p>
        </w:tc>
        <w:tc>
          <w:tcPr>
            <w:tcW w:w="1329" w:type="dxa"/>
          </w:tcPr>
          <w:p w14:paraId="38DE1BA9" w14:textId="20A2200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73.20</w:t>
            </w:r>
          </w:p>
        </w:tc>
        <w:tc>
          <w:tcPr>
            <w:tcW w:w="992" w:type="dxa"/>
          </w:tcPr>
          <w:p w14:paraId="3BD7EED3" w14:textId="1C37B16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1276" w:type="dxa"/>
          </w:tcPr>
          <w:p w14:paraId="65F1DE15" w14:textId="06B3E971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84.20</w:t>
            </w:r>
          </w:p>
        </w:tc>
        <w:tc>
          <w:tcPr>
            <w:tcW w:w="1275" w:type="dxa"/>
          </w:tcPr>
          <w:p w14:paraId="0AE1A5C5" w14:textId="3F0F444E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69.10</w:t>
            </w:r>
          </w:p>
        </w:tc>
        <w:tc>
          <w:tcPr>
            <w:tcW w:w="1134" w:type="dxa"/>
          </w:tcPr>
          <w:p w14:paraId="0DA13DC0" w14:textId="1F9D5FB6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59</w:t>
            </w:r>
          </w:p>
        </w:tc>
      </w:tr>
      <w:tr w:rsidR="00031939" w:rsidRPr="007A287D" w14:paraId="15330270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11A30B25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36EF50BA" w14:textId="38A7C2D8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 C</w:t>
            </w:r>
          </w:p>
        </w:tc>
        <w:tc>
          <w:tcPr>
            <w:tcW w:w="1108" w:type="dxa"/>
          </w:tcPr>
          <w:p w14:paraId="15F8B196" w14:textId="47BC3D4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1329" w:type="dxa"/>
          </w:tcPr>
          <w:p w14:paraId="00C17BF2" w14:textId="1B879793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4.40</w:t>
            </w:r>
          </w:p>
        </w:tc>
        <w:tc>
          <w:tcPr>
            <w:tcW w:w="992" w:type="dxa"/>
          </w:tcPr>
          <w:p w14:paraId="19BCAC16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22922B" w14:textId="3BCEA08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.20</w:t>
            </w:r>
          </w:p>
        </w:tc>
        <w:tc>
          <w:tcPr>
            <w:tcW w:w="1275" w:type="dxa"/>
          </w:tcPr>
          <w:p w14:paraId="274E8095" w14:textId="00F0D80D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30.90</w:t>
            </w:r>
          </w:p>
        </w:tc>
        <w:tc>
          <w:tcPr>
            <w:tcW w:w="1134" w:type="dxa"/>
          </w:tcPr>
          <w:p w14:paraId="09A7A73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1939" w:rsidRPr="007A287D" w14:paraId="265F3B73" w14:textId="77777777" w:rsidTr="007A287D">
        <w:trPr>
          <w:trHeight w:hRule="exact" w:val="255"/>
          <w:jc w:val="center"/>
        </w:trPr>
        <w:tc>
          <w:tcPr>
            <w:tcW w:w="1273" w:type="dxa"/>
          </w:tcPr>
          <w:p w14:paraId="60F12F45" w14:textId="77777777" w:rsidR="00031939" w:rsidRPr="00F1352E" w:rsidRDefault="00031939" w:rsidP="0003193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0" w:type="dxa"/>
          </w:tcPr>
          <w:p w14:paraId="1FAF46D4" w14:textId="16EAB4DC" w:rsidR="00031939" w:rsidRPr="00F1352E" w:rsidRDefault="00031939" w:rsidP="00031939">
            <w:pP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T </w:t>
            </w:r>
            <w:proofErr w:type="spellStart"/>
            <w:r w:rsidRPr="00F1352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</w:p>
        </w:tc>
        <w:tc>
          <w:tcPr>
            <w:tcW w:w="1108" w:type="dxa"/>
          </w:tcPr>
          <w:p w14:paraId="223D07E9" w14:textId="329D1402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9" w:type="dxa"/>
          </w:tcPr>
          <w:p w14:paraId="1A6547C5" w14:textId="4F156DCA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992" w:type="dxa"/>
          </w:tcPr>
          <w:p w14:paraId="3A7F070A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3DE67F" w14:textId="0421B44B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275" w:type="dxa"/>
          </w:tcPr>
          <w:p w14:paraId="7FC06422" w14:textId="1C0E4B35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287D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</w:tcPr>
          <w:p w14:paraId="12CE6FEE" w14:textId="77777777" w:rsidR="00031939" w:rsidRPr="007A287D" w:rsidRDefault="00031939" w:rsidP="007A28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125A64" w14:textId="77777777" w:rsidR="00E77959" w:rsidRPr="007A287D" w:rsidRDefault="00E77959" w:rsidP="007A287D">
      <w:pPr>
        <w:rPr>
          <w:sz w:val="20"/>
          <w:szCs w:val="20"/>
        </w:rPr>
      </w:pPr>
    </w:p>
    <w:sectPr w:rsidR="00E77959" w:rsidRPr="007A28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1939"/>
    <w:rsid w:val="00022441"/>
    <w:rsid w:val="00031939"/>
    <w:rsid w:val="000803AD"/>
    <w:rsid w:val="000E1DA6"/>
    <w:rsid w:val="001D7DDB"/>
    <w:rsid w:val="002052C6"/>
    <w:rsid w:val="00216867"/>
    <w:rsid w:val="0024781B"/>
    <w:rsid w:val="002861E3"/>
    <w:rsid w:val="0029145A"/>
    <w:rsid w:val="002A1275"/>
    <w:rsid w:val="002B3504"/>
    <w:rsid w:val="003336F9"/>
    <w:rsid w:val="003821AE"/>
    <w:rsid w:val="003D6F2E"/>
    <w:rsid w:val="004335D9"/>
    <w:rsid w:val="00502287"/>
    <w:rsid w:val="00517023"/>
    <w:rsid w:val="00521FC6"/>
    <w:rsid w:val="00556725"/>
    <w:rsid w:val="005724C6"/>
    <w:rsid w:val="005844FA"/>
    <w:rsid w:val="005C540F"/>
    <w:rsid w:val="00610354"/>
    <w:rsid w:val="00692BE8"/>
    <w:rsid w:val="00692D18"/>
    <w:rsid w:val="006B6335"/>
    <w:rsid w:val="006C1AEF"/>
    <w:rsid w:val="006C6AB5"/>
    <w:rsid w:val="006F28F1"/>
    <w:rsid w:val="00710A95"/>
    <w:rsid w:val="00761B12"/>
    <w:rsid w:val="007A287D"/>
    <w:rsid w:val="007A2EBA"/>
    <w:rsid w:val="007E532D"/>
    <w:rsid w:val="007E69BF"/>
    <w:rsid w:val="00811816"/>
    <w:rsid w:val="00854025"/>
    <w:rsid w:val="008C469D"/>
    <w:rsid w:val="008D6F80"/>
    <w:rsid w:val="00932881"/>
    <w:rsid w:val="00995844"/>
    <w:rsid w:val="009D4895"/>
    <w:rsid w:val="00A65642"/>
    <w:rsid w:val="00A96401"/>
    <w:rsid w:val="00C30FC5"/>
    <w:rsid w:val="00C56C37"/>
    <w:rsid w:val="00C579CD"/>
    <w:rsid w:val="00CF049E"/>
    <w:rsid w:val="00D808AA"/>
    <w:rsid w:val="00D81C3C"/>
    <w:rsid w:val="00E0396D"/>
    <w:rsid w:val="00E12615"/>
    <w:rsid w:val="00E37ADC"/>
    <w:rsid w:val="00E75A61"/>
    <w:rsid w:val="00E77959"/>
    <w:rsid w:val="00EA15F2"/>
    <w:rsid w:val="00F1352E"/>
    <w:rsid w:val="00F43F3E"/>
    <w:rsid w:val="00F70C4A"/>
    <w:rsid w:val="00F97972"/>
    <w:rsid w:val="00FA5B23"/>
    <w:rsid w:val="00FB5BC6"/>
    <w:rsid w:val="00FD04A1"/>
    <w:rsid w:val="00FF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F946D3"/>
  <w15:chartTrackingRefBased/>
  <w15:docId w15:val="{3592196D-E6E1-EC46-8A4E-6FD124A05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1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65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6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Na</dc:creator>
  <cp:keywords/>
  <dc:description/>
  <cp:lastModifiedBy>Wu Na</cp:lastModifiedBy>
  <cp:revision>3</cp:revision>
  <dcterms:created xsi:type="dcterms:W3CDTF">2022-10-02T08:30:00Z</dcterms:created>
  <dcterms:modified xsi:type="dcterms:W3CDTF">2023-01-03T10:46:00Z</dcterms:modified>
</cp:coreProperties>
</file>